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63889" w14:textId="5FCEA40F" w:rsidR="00B1524F" w:rsidRPr="00674AC6" w:rsidRDefault="00B1524F" w:rsidP="00B1524F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5</w:t>
      </w:r>
      <w:r w:rsidRPr="00674AC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Table </w:t>
      </w:r>
      <w:r w:rsidRPr="00674AC6">
        <w:rPr>
          <w:rFonts w:ascii="Times New Roman" w:hAnsi="Times New Roman" w:cs="Times New Roman"/>
          <w:sz w:val="22"/>
          <w:szCs w:val="22"/>
        </w:rPr>
        <w:t xml:space="preserve">- </w:t>
      </w:r>
      <w:r>
        <w:rPr>
          <w:rFonts w:ascii="Times New Roman" w:hAnsi="Times New Roman" w:cs="Times New Roman"/>
          <w:sz w:val="22"/>
          <w:szCs w:val="22"/>
        </w:rPr>
        <w:t>P</w:t>
      </w:r>
      <w:r w:rsidRPr="00674AC6">
        <w:rPr>
          <w:rFonts w:ascii="Times New Roman" w:hAnsi="Times New Roman" w:cs="Times New Roman"/>
          <w:sz w:val="22"/>
          <w:szCs w:val="22"/>
        </w:rPr>
        <w:t xml:space="preserve">roposed </w:t>
      </w:r>
      <w:r>
        <w:rPr>
          <w:rFonts w:ascii="Times New Roman" w:hAnsi="Times New Roman" w:cs="Times New Roman"/>
          <w:sz w:val="22"/>
          <w:szCs w:val="22"/>
        </w:rPr>
        <w:t xml:space="preserve">revised </w:t>
      </w:r>
      <w:r w:rsidRPr="00674AC6">
        <w:rPr>
          <w:rFonts w:ascii="Times New Roman" w:hAnsi="Times New Roman" w:cs="Times New Roman"/>
          <w:sz w:val="22"/>
          <w:szCs w:val="22"/>
        </w:rPr>
        <w:t>definitions of each main bar of the HIV prevention cascade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1940"/>
        <w:gridCol w:w="271"/>
        <w:gridCol w:w="2680"/>
        <w:gridCol w:w="271"/>
        <w:gridCol w:w="3618"/>
      </w:tblGrid>
      <w:tr w:rsidR="00B1524F" w:rsidRPr="00674AC6" w14:paraId="44334950" w14:textId="77777777" w:rsidTr="00394853">
        <w:trPr>
          <w:trHeight w:val="288"/>
        </w:trPr>
        <w:tc>
          <w:tcPr>
            <w:tcW w:w="194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ED3AE71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ention method</w:t>
            </w:r>
          </w:p>
        </w:tc>
        <w:tc>
          <w:tcPr>
            <w:tcW w:w="266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9D81A9C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281D2A6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ention Cascade Domain</w:t>
            </w:r>
          </w:p>
        </w:tc>
        <w:tc>
          <w:tcPr>
            <w:tcW w:w="266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97B0D6F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0BF4128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easure to populate bar</w:t>
            </w:r>
          </w:p>
        </w:tc>
      </w:tr>
      <w:tr w:rsidR="00B1524F" w:rsidRPr="00674AC6" w14:paraId="1F1703CF" w14:textId="77777777" w:rsidTr="00394853">
        <w:trPr>
          <w:trHeight w:val="72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E905B3A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308AB39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E9D5397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49CB64D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B0A8EDA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B1524F" w:rsidRPr="00674AC6" w14:paraId="27984C3F" w14:textId="77777777" w:rsidTr="00394853">
        <w:trPr>
          <w:trHeight w:val="2976"/>
        </w:trPr>
        <w:tc>
          <w:tcPr>
            <w:tcW w:w="1940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vAlign w:val="center"/>
            <w:hideMark/>
          </w:tcPr>
          <w:p w14:paraId="50F9E208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le condom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D6131D6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34C1ABEB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4ED33A9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1AE39358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Regular partners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ants to use male condoms with regular partner if they were freely accessible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proofErr w:type="gramStart"/>
            <w:r w:rsidRPr="00674AC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>Non-regular</w:t>
            </w:r>
            <w:proofErr w:type="gramEnd"/>
            <w:r w:rsidRPr="00674AC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 xml:space="preserve"> partners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Wants to use male condoms with non-regular partner if they were freely accessible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color w:val="000000"/>
                <w:u w:val="single"/>
                <w:lang w:eastAsia="en-GB"/>
              </w:rPr>
              <w:t xml:space="preserve">Regular and non-regular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 respondent has both regular and non-</w:t>
            </w:r>
            <w:proofErr w:type="gramStart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gular</w:t>
            </w:r>
            <w:proofErr w:type="gramEnd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hey need to be motivated for </w:t>
            </w:r>
            <w:proofErr w:type="gramStart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oth of these</w:t>
            </w:r>
            <w:proofErr w:type="gramEnd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partners, so combine the two measures above. </w:t>
            </w:r>
          </w:p>
        </w:tc>
      </w:tr>
      <w:tr w:rsidR="00B1524F" w:rsidRPr="00674AC6" w14:paraId="555AF116" w14:textId="77777777" w:rsidTr="00394853">
        <w:trPr>
          <w:trHeight w:val="6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8B1C5FC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70517C1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96D44B2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FF124A1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3116DE4D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1524F" w:rsidRPr="00674AC6" w14:paraId="2A004A97" w14:textId="77777777" w:rsidTr="00394853">
        <w:trPr>
          <w:trHeight w:val="2304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1CDFACEA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BF95144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6AF89C0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74461BF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5668B71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sponds if/when they want to use male </w:t>
            </w:r>
            <w:proofErr w:type="gramStart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oms</w:t>
            </w:r>
            <w:proofErr w:type="gramEnd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hey know a place where they can get them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plus those who are effectively using but do not meet access criteria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N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Not reporting any barriers to access to male condoms</w:t>
            </w:r>
          </w:p>
        </w:tc>
      </w:tr>
      <w:tr w:rsidR="00B1524F" w:rsidRPr="00674AC6" w14:paraId="58A25312" w14:textId="77777777" w:rsidTr="00394853">
        <w:trPr>
          <w:trHeight w:val="6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83A42D8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E2336F5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8000A5A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49A051F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3C35BB6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1524F" w:rsidRPr="00674AC6" w14:paraId="782B789E" w14:textId="77777777" w:rsidTr="00394853">
        <w:trPr>
          <w:trHeight w:val="576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6659C057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C34AB8A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BA5901F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996B794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760D52B9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ondent reports using male condoms at last sex as HIV prevention method now (if available, with the relevant type of partner (regular/non-regular)</w:t>
            </w:r>
          </w:p>
        </w:tc>
      </w:tr>
      <w:tr w:rsidR="00B1524F" w:rsidRPr="00674AC6" w14:paraId="47C3117B" w14:textId="77777777" w:rsidTr="00394853">
        <w:trPr>
          <w:trHeight w:val="60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36BF3784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0C18F01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C980136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E736B60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CEB3E54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1524F" w:rsidRPr="00674AC6" w14:paraId="22A5BF0C" w14:textId="77777777" w:rsidTr="00394853">
        <w:trPr>
          <w:trHeight w:val="48"/>
        </w:trPr>
        <w:tc>
          <w:tcPr>
            <w:tcW w:w="1940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218263EB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23FE5BF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85D8CC8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7EE9792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67397761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1524F" w:rsidRPr="00674AC6" w14:paraId="3633060C" w14:textId="77777777" w:rsidTr="00394853">
        <w:trPr>
          <w:trHeight w:val="1152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B9EFE09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D846E78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C8ECB35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D169363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0620FC5C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t least one of: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wants to use PrEP if it was freely accessible </w:t>
            </w:r>
          </w:p>
          <w:p w14:paraId="3A7DFC29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F CAPACITY FOR SECOND QUESTION</w:t>
            </w:r>
          </w:p>
          <w:p w14:paraId="0E3F8737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 Respondent plans to start using PrEP</w:t>
            </w:r>
          </w:p>
        </w:tc>
      </w:tr>
      <w:tr w:rsidR="00B1524F" w:rsidRPr="00674AC6" w14:paraId="5318B363" w14:textId="77777777" w:rsidTr="00394853">
        <w:trPr>
          <w:trHeight w:val="48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E7BD59F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FBF17BE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0FEABD6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5132C72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B9D0D6B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1524F" w:rsidRPr="00674AC6" w14:paraId="71E83136" w14:textId="77777777" w:rsidTr="00394853">
        <w:trPr>
          <w:trHeight w:val="2016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5A6BDFE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8D3C218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0EC9E046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71AD90D4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2A9A0616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sponds if/when they want to use </w:t>
            </w:r>
            <w:proofErr w:type="gramStart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P</w:t>
            </w:r>
            <w:proofErr w:type="gramEnd"/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hey know a place where they can get them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plus those who are effectively using but do not meet access criteria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N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Not reporting any barriers to access to PrEP</w:t>
            </w:r>
          </w:p>
        </w:tc>
      </w:tr>
      <w:tr w:rsidR="00B1524F" w:rsidRPr="00674AC6" w14:paraId="2B693AEF" w14:textId="77777777" w:rsidTr="00394853">
        <w:trPr>
          <w:trHeight w:val="6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3B4DFCC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CFA869F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20B8929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F99A60F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484882F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1524F" w:rsidRPr="00674AC6" w14:paraId="0503D63C" w14:textId="77777777" w:rsidTr="00394853">
        <w:trPr>
          <w:trHeight w:val="1728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F069DB7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BDD6CD8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8A55B95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AB7370D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1C7B1FC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ports full medical male circumcision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D IF AVAILABLE FOR PRIORITY POPULATION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Clinic confirmed PrEP use or adherence testing  </w:t>
            </w:r>
          </w:p>
        </w:tc>
      </w:tr>
      <w:tr w:rsidR="00B1524F" w:rsidRPr="00674AC6" w14:paraId="2C46725E" w14:textId="77777777" w:rsidTr="00394853">
        <w:trPr>
          <w:trHeight w:val="60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7F3E6C6C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8D26705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AC6E0FD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AB23044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40F258D3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1524F" w:rsidRPr="00674AC6" w14:paraId="1897286A" w14:textId="77777777" w:rsidTr="00394853">
        <w:trPr>
          <w:trHeight w:val="60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259E4037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3123D12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2DBDB322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18DDFCA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1ACF2A51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1524F" w:rsidRPr="00674AC6" w14:paraId="267DA4A4" w14:textId="77777777" w:rsidTr="00394853">
        <w:trPr>
          <w:trHeight w:val="1152"/>
        </w:trPr>
        <w:tc>
          <w:tcPr>
            <w:tcW w:w="1940" w:type="dxa"/>
            <w:vMerge w:val="restart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vAlign w:val="center"/>
            <w:hideMark/>
          </w:tcPr>
          <w:p w14:paraId="79F62CD1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MMC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422449C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61AF0A15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tivation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1322B9BF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363CA05D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t least one of: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 xml:space="preserve">- Respondent reports they would get VMMC if it was freely accessible </w:t>
            </w:r>
          </w:p>
          <w:p w14:paraId="4EE0F0AB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F CAPACITY FOR SECOND QUESTION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- Respondent plans to get VMMC</w:t>
            </w:r>
          </w:p>
        </w:tc>
      </w:tr>
      <w:tr w:rsidR="00B1524F" w:rsidRPr="00674AC6" w14:paraId="3A3D364E" w14:textId="77777777" w:rsidTr="00394853">
        <w:trPr>
          <w:trHeight w:val="48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3D21FD39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BFC3EC9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7017F01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0F724F57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2F5A6764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1524F" w:rsidRPr="00674AC6" w14:paraId="09577F0D" w14:textId="77777777" w:rsidTr="00394853">
        <w:trPr>
          <w:trHeight w:val="2304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5959130B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93C7C7D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080AC0A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cess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354D34C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83AF860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sponds if/when they want to use VMMC they know a place where they can get them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plus those who are effectively using but do not meet access criteria)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ND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Not reporting any barriers to access to VMMC</w:t>
            </w:r>
          </w:p>
        </w:tc>
      </w:tr>
      <w:tr w:rsidR="00B1524F" w:rsidRPr="00674AC6" w14:paraId="0CAC7589" w14:textId="77777777" w:rsidTr="00394853">
        <w:trPr>
          <w:trHeight w:val="6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7CB1D914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DE1DFC8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6D52DDE3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F172C54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570C447E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B1524F" w:rsidRPr="00674AC6" w14:paraId="059834AD" w14:textId="77777777" w:rsidTr="00394853">
        <w:trPr>
          <w:trHeight w:val="1440"/>
        </w:trPr>
        <w:tc>
          <w:tcPr>
            <w:tcW w:w="1940" w:type="dxa"/>
            <w:vMerge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  <w:hideMark/>
          </w:tcPr>
          <w:p w14:paraId="4F25C17D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767CC581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2BB1D1B0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hideMark/>
          </w:tcPr>
          <w:p w14:paraId="5FC60F19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hideMark/>
          </w:tcPr>
          <w:p w14:paraId="4C3E1AD5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Respondent reports full medical male circumcision 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</w: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ND IF AVAILABLE FOR PRIORITY POPULATION</w:t>
            </w: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Clinic confirmed VMMC, or respondent shows VMMC certificate</w:t>
            </w:r>
          </w:p>
        </w:tc>
      </w:tr>
      <w:tr w:rsidR="00B1524F" w:rsidRPr="00674AC6" w14:paraId="5BE46776" w14:textId="77777777" w:rsidTr="00394853">
        <w:trPr>
          <w:trHeight w:val="60"/>
        </w:trPr>
        <w:tc>
          <w:tcPr>
            <w:tcW w:w="194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3B29756A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408A2F8F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104F68CE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noWrap/>
            <w:hideMark/>
          </w:tcPr>
          <w:p w14:paraId="517450DF" w14:textId="77777777" w:rsidR="00B1524F" w:rsidRPr="00674AC6" w:rsidRDefault="00B1524F" w:rsidP="003948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FFF"/>
            <w:hideMark/>
          </w:tcPr>
          <w:p w14:paraId="764F5107" w14:textId="77777777" w:rsidR="00B1524F" w:rsidRPr="00674AC6" w:rsidRDefault="00B1524F" w:rsidP="003948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74AC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646205B0" w14:textId="77777777" w:rsidR="00B1524F" w:rsidRPr="00674AC6" w:rsidRDefault="00B1524F" w:rsidP="00B1524F">
      <w:pPr>
        <w:rPr>
          <w:rFonts w:ascii="Times New Roman" w:hAnsi="Times New Roman" w:cs="Times New Roman"/>
          <w:u w:val="single"/>
        </w:rPr>
      </w:pPr>
    </w:p>
    <w:p w14:paraId="5C542E24" w14:textId="77777777" w:rsidR="00455BEA" w:rsidRDefault="00455BEA"/>
    <w:sectPr w:rsidR="00455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24F"/>
    <w:rsid w:val="001E14F1"/>
    <w:rsid w:val="00455BEA"/>
    <w:rsid w:val="00B1524F"/>
    <w:rsid w:val="00C76E0D"/>
    <w:rsid w:val="00E56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DA519"/>
  <w15:chartTrackingRefBased/>
  <w15:docId w15:val="{D5E3B91A-7226-4725-ADF1-A5918C3A2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24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2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52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52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52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2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24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24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24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24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2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5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5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52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2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2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2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2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2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52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5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24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5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524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52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524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52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2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524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1524F"/>
    <w:pPr>
      <w:spacing w:after="120" w:line="240" w:lineRule="auto"/>
    </w:pPr>
    <w:rPr>
      <w:rFonts w:eastAsiaTheme="minorEastAsia"/>
      <w:b/>
      <w:b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841</Characters>
  <Application>Microsoft Office Word</Application>
  <DocSecurity>0</DocSecurity>
  <Lines>70</Lines>
  <Paragraphs>44</Paragraphs>
  <ScaleCrop>false</ScaleCrop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house, Louisa R</dc:creator>
  <cp:keywords/>
  <dc:description/>
  <cp:lastModifiedBy>Moorhouse, Louisa R</cp:lastModifiedBy>
  <cp:revision>1</cp:revision>
  <dcterms:created xsi:type="dcterms:W3CDTF">2025-12-16T15:26:00Z</dcterms:created>
  <dcterms:modified xsi:type="dcterms:W3CDTF">2025-12-16T15:32:00Z</dcterms:modified>
</cp:coreProperties>
</file>